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015" w:rsidRDefault="0090426A" w:rsidP="00A4101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llective Impact through Public Health and Academic Partnerships:  A Kentucky Public Health </w:t>
      </w:r>
      <w:r w:rsidR="00D8131F">
        <w:rPr>
          <w:rFonts w:ascii="Times New Roman" w:hAnsi="Times New Roman" w:cs="Times New Roman"/>
          <w:b/>
          <w:sz w:val="24"/>
          <w:szCs w:val="24"/>
        </w:rPr>
        <w:t xml:space="preserve">Accreditation </w:t>
      </w:r>
      <w:r>
        <w:rPr>
          <w:rFonts w:ascii="Times New Roman" w:hAnsi="Times New Roman" w:cs="Times New Roman"/>
          <w:b/>
          <w:sz w:val="24"/>
          <w:szCs w:val="24"/>
        </w:rPr>
        <w:t>Readiness Example</w:t>
      </w:r>
    </w:p>
    <w:p w:rsidR="00A41015" w:rsidRPr="00A41015" w:rsidRDefault="00A41015" w:rsidP="00A41015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A41015">
        <w:rPr>
          <w:rFonts w:ascii="Times New Roman" w:hAnsi="Times New Roman" w:cs="Times New Roman"/>
          <w:sz w:val="24"/>
          <w:szCs w:val="24"/>
        </w:rPr>
        <w:t>Angela L. Carman, DrPH</w:t>
      </w:r>
      <w:r w:rsidRPr="00A4101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A41015" w:rsidRPr="00A41015" w:rsidRDefault="00A41015" w:rsidP="00A41015">
      <w:pPr>
        <w:jc w:val="center"/>
        <w:rPr>
          <w:rFonts w:ascii="Times New Roman" w:hAnsi="Times New Roman" w:cs="Times New Roman"/>
          <w:sz w:val="24"/>
          <w:szCs w:val="24"/>
        </w:rPr>
      </w:pPr>
      <w:r w:rsidRPr="00A410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1015">
        <w:rPr>
          <w:rFonts w:ascii="Times New Roman" w:hAnsi="Times New Roman" w:cs="Times New Roman"/>
          <w:sz w:val="24"/>
          <w:szCs w:val="24"/>
        </w:rPr>
        <w:t>Department of Health Management and Policy, University of Kentucky, Lexington, KY</w:t>
      </w:r>
    </w:p>
    <w:p w:rsidR="00A41015" w:rsidRDefault="00A41015" w:rsidP="00A410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ence:</w:t>
      </w:r>
    </w:p>
    <w:p w:rsidR="00A41015" w:rsidRPr="00A41015" w:rsidRDefault="00A41015" w:rsidP="00C706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ngela L. Carman, DrPH</w:t>
      </w:r>
      <w:r w:rsidRPr="00A41015">
        <w:rPr>
          <w:rFonts w:ascii="Times New Roman" w:hAnsi="Times New Roman" w:cs="Times New Roman"/>
          <w:sz w:val="24"/>
          <w:szCs w:val="24"/>
        </w:rPr>
        <w:t>Department of Health Management and Policy</w:t>
      </w:r>
    </w:p>
    <w:p w:rsidR="00A41015" w:rsidRPr="00A41015" w:rsidRDefault="00A41015" w:rsidP="00A4101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015">
        <w:rPr>
          <w:rFonts w:ascii="Times New Roman" w:hAnsi="Times New Roman" w:cs="Times New Roman"/>
          <w:sz w:val="24"/>
          <w:szCs w:val="24"/>
        </w:rPr>
        <w:t>College of Public Health</w:t>
      </w:r>
    </w:p>
    <w:p w:rsidR="00A41015" w:rsidRPr="00A41015" w:rsidRDefault="00A41015" w:rsidP="00A4101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41015">
        <w:rPr>
          <w:rFonts w:ascii="Times New Roman" w:hAnsi="Times New Roman" w:cs="Times New Roman"/>
          <w:sz w:val="24"/>
          <w:szCs w:val="24"/>
        </w:rPr>
        <w:t>University of Kentucky</w:t>
      </w:r>
    </w:p>
    <w:p w:rsidR="00A41015" w:rsidRPr="00C70634" w:rsidRDefault="00A41015" w:rsidP="00A41015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C70634">
        <w:rPr>
          <w:rFonts w:ascii="Times New Roman" w:hAnsi="Times New Roman" w:cs="Times New Roman"/>
          <w:sz w:val="24"/>
          <w:szCs w:val="24"/>
          <w:lang w:val="fr-FR"/>
        </w:rPr>
        <w:t>111 Washington Avenue, Suite 105C</w:t>
      </w:r>
    </w:p>
    <w:p w:rsidR="00A41015" w:rsidRPr="00C70634" w:rsidRDefault="00A41015" w:rsidP="00A41015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  <w:r w:rsidRPr="00C70634">
        <w:rPr>
          <w:rFonts w:ascii="Times New Roman" w:hAnsi="Times New Roman" w:cs="Times New Roman"/>
          <w:sz w:val="24"/>
          <w:szCs w:val="24"/>
          <w:lang w:val="fr-FR"/>
        </w:rPr>
        <w:t>Lexington, KY 40536-003 USA</w:t>
      </w:r>
    </w:p>
    <w:p w:rsidR="00E65728" w:rsidRDefault="00692404">
      <w:pPr>
        <w:rPr>
          <w:rFonts w:ascii="Times New Roman" w:hAnsi="Times New Roman" w:cs="Times New Roman"/>
          <w:sz w:val="24"/>
          <w:szCs w:val="24"/>
        </w:rPr>
      </w:pPr>
      <w:hyperlink r:id="rId10" w:history="1">
        <w:r w:rsidR="00A41015" w:rsidRPr="00A41015">
          <w:rPr>
            <w:rStyle w:val="Hyperlink"/>
            <w:rFonts w:ascii="Times New Roman" w:hAnsi="Times New Roman" w:cs="Times New Roman"/>
            <w:sz w:val="24"/>
            <w:szCs w:val="24"/>
          </w:rPr>
          <w:t>angela.carman@uky.edu</w:t>
        </w:r>
      </w:hyperlink>
    </w:p>
    <w:p w:rsidR="00E65728" w:rsidRPr="00C70634" w:rsidRDefault="00C70634">
      <w:pPr>
        <w:rPr>
          <w:rFonts w:ascii="Times New Roman" w:hAnsi="Times New Roman" w:cs="Times New Roman"/>
          <w:sz w:val="24"/>
          <w:szCs w:val="24"/>
        </w:rPr>
      </w:pPr>
      <w:r w:rsidRPr="00C70634">
        <w:rPr>
          <w:rFonts w:ascii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70634">
        <w:rPr>
          <w:rFonts w:ascii="Times New Roman" w:hAnsi="Times New Roman" w:cs="Times New Roman"/>
          <w:sz w:val="24"/>
          <w:szCs w:val="24"/>
        </w:rPr>
        <w:t>Sample Data Management Format</w:t>
      </w:r>
    </w:p>
    <w:tbl>
      <w:tblPr>
        <w:tblW w:w="7892" w:type="dxa"/>
        <w:tblInd w:w="1469" w:type="dxa"/>
        <w:tblLayout w:type="fixed"/>
        <w:tblLook w:val="04A0" w:firstRow="1" w:lastRow="0" w:firstColumn="1" w:lastColumn="0" w:noHBand="0" w:noVBand="1"/>
      </w:tblPr>
      <w:tblGrid>
        <w:gridCol w:w="2880"/>
        <w:gridCol w:w="1215"/>
        <w:gridCol w:w="1141"/>
        <w:gridCol w:w="1291"/>
        <w:gridCol w:w="1365"/>
      </w:tblGrid>
      <w:tr w:rsidR="00E65728" w:rsidTr="00C70634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ocial Factors 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unty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tat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U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 Data Source</w:t>
            </w:r>
          </w:p>
        </w:tc>
      </w:tr>
      <w:tr w:rsidR="00E65728" w:rsidTr="00C70634">
        <w:trPr>
          <w:trHeight w:val="576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,4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369,35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1,591,91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 Census Bureau, 2011</w:t>
            </w:r>
          </w:p>
        </w:tc>
      </w:tr>
      <w:tr w:rsidR="00E65728" w:rsidTr="00C70634">
        <w:trPr>
          <w:trHeight w:val="576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ce Stats                           Whit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70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.90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10%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 Census Bureau, 2011</w:t>
            </w:r>
          </w:p>
        </w:tc>
      </w:tr>
      <w:tr w:rsidR="00E65728" w:rsidTr="00C70634">
        <w:trPr>
          <w:trHeight w:val="576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0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0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0%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 Census Bureau, 2011</w:t>
            </w:r>
          </w:p>
        </w:tc>
      </w:tr>
      <w:tr w:rsidR="00E65728" w:rsidTr="00C70634">
        <w:trPr>
          <w:trHeight w:val="576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0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0%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 Census Bureau, 2011</w:t>
            </w:r>
          </w:p>
        </w:tc>
      </w:tr>
      <w:tr w:rsidR="00E65728" w:rsidTr="00C70634">
        <w:trPr>
          <w:trHeight w:val="1008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of high school graduates persons age 25+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50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.00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 Census Bureau, 2011</w:t>
            </w:r>
          </w:p>
        </w:tc>
      </w:tr>
      <w:tr w:rsidR="00E65728" w:rsidTr="00C70634">
        <w:trPr>
          <w:trHeight w:val="576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of persons below poverty level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40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0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0%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 Census Bureau, 2011</w:t>
            </w:r>
          </w:p>
        </w:tc>
      </w:tr>
      <w:tr w:rsidR="00E65728" w:rsidTr="00C70634">
        <w:trPr>
          <w:trHeight w:val="7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 of population over 5 language other than English     spoken at h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20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0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0%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 Census Bureau, 2011</w:t>
            </w:r>
          </w:p>
        </w:tc>
      </w:tr>
      <w:tr w:rsidR="00E65728" w:rsidTr="00C70634">
        <w:trPr>
          <w:trHeight w:val="576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 Rated Health Status (% of Adults who report fair or poor health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nty Health Rankings, 2012</w:t>
            </w:r>
          </w:p>
        </w:tc>
      </w:tr>
      <w:tr w:rsidR="00E65728" w:rsidTr="00C70634">
        <w:trPr>
          <w:trHeight w:val="288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CC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dren in single parent household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99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  <w:hideMark/>
          </w:tcPr>
          <w:p w:rsidR="00E65728" w:rsidRDefault="00E65728" w:rsidP="00C455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nty Health Rankings, 2012</w:t>
            </w:r>
          </w:p>
        </w:tc>
      </w:tr>
    </w:tbl>
    <w:p w:rsidR="00CA2319" w:rsidRDefault="00CA23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A231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2404" w:rsidRDefault="00692404" w:rsidP="00BC77BC">
      <w:pPr>
        <w:spacing w:after="0" w:line="240" w:lineRule="auto"/>
      </w:pPr>
      <w:r>
        <w:separator/>
      </w:r>
    </w:p>
  </w:endnote>
  <w:endnote w:type="continuationSeparator" w:id="0">
    <w:p w:rsidR="00692404" w:rsidRDefault="00692404" w:rsidP="00BC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06007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1061" w:rsidRDefault="00AA10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06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1061" w:rsidRDefault="00AA10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2404" w:rsidRDefault="00692404" w:rsidP="00BC77BC">
      <w:pPr>
        <w:spacing w:after="0" w:line="240" w:lineRule="auto"/>
      </w:pPr>
      <w:r>
        <w:separator/>
      </w:r>
    </w:p>
  </w:footnote>
  <w:footnote w:type="continuationSeparator" w:id="0">
    <w:p w:rsidR="00692404" w:rsidRDefault="00692404" w:rsidP="00BC7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030687"/>
    <w:multiLevelType w:val="hybridMultilevel"/>
    <w:tmpl w:val="3398D89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381B29AA"/>
    <w:multiLevelType w:val="hybridMultilevel"/>
    <w:tmpl w:val="435A5340"/>
    <w:lvl w:ilvl="0" w:tplc="3E5CBF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0F75F6"/>
    <w:multiLevelType w:val="hybridMultilevel"/>
    <w:tmpl w:val="F328D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524773"/>
    <w:multiLevelType w:val="hybridMultilevel"/>
    <w:tmpl w:val="EB384AC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">
    <w:nsid w:val="7BAF2A5A"/>
    <w:multiLevelType w:val="hybridMultilevel"/>
    <w:tmpl w:val="586EF38C"/>
    <w:lvl w:ilvl="0" w:tplc="0F6261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d202xefjsppa4ewrfpp9xes9faaxzevx02d&quot;&gt;Community Engagement&lt;record-ids&gt;&lt;item&gt;1&lt;/item&gt;&lt;item&gt;3&lt;/item&gt;&lt;item&gt;6&lt;/item&gt;&lt;item&gt;7&lt;/item&gt;&lt;item&gt;8&lt;/item&gt;&lt;item&gt;9&lt;/item&gt;&lt;item&gt;10&lt;/item&gt;&lt;item&gt;11&lt;/item&gt;&lt;/record-ids&gt;&lt;/item&gt;&lt;item db-id=&quot;av25x5pwhrvzpmef9s8vdxdhswrz5ppsadtp&quot;&gt;QI and Accreditation in Public Health&lt;record-ids&gt;&lt;item&gt;6&lt;/item&gt;&lt;item&gt;21&lt;/item&gt;&lt;item&gt;37&lt;/item&gt;&lt;item&gt;68&lt;/item&gt;&lt;item&gt;71&lt;/item&gt;&lt;item&gt;78&lt;/item&gt;&lt;item&gt;79&lt;/item&gt;&lt;/record-ids&gt;&lt;/item&gt;&lt;/Libraries&gt;"/>
  </w:docVars>
  <w:rsids>
    <w:rsidRoot w:val="00BC77BC"/>
    <w:rsid w:val="000470F4"/>
    <w:rsid w:val="0006606D"/>
    <w:rsid w:val="000760F7"/>
    <w:rsid w:val="000A6DFA"/>
    <w:rsid w:val="000C163B"/>
    <w:rsid w:val="00107CDD"/>
    <w:rsid w:val="00111E80"/>
    <w:rsid w:val="0011798D"/>
    <w:rsid w:val="0012262F"/>
    <w:rsid w:val="00181698"/>
    <w:rsid w:val="001A2861"/>
    <w:rsid w:val="001A4B03"/>
    <w:rsid w:val="001C3A43"/>
    <w:rsid w:val="002233D8"/>
    <w:rsid w:val="00234033"/>
    <w:rsid w:val="002362C6"/>
    <w:rsid w:val="00252D80"/>
    <w:rsid w:val="00253D9D"/>
    <w:rsid w:val="0026172D"/>
    <w:rsid w:val="00266B2B"/>
    <w:rsid w:val="00272B1E"/>
    <w:rsid w:val="00297A18"/>
    <w:rsid w:val="002E48FA"/>
    <w:rsid w:val="002E6D6E"/>
    <w:rsid w:val="0031402F"/>
    <w:rsid w:val="0034009F"/>
    <w:rsid w:val="00345950"/>
    <w:rsid w:val="00366D7C"/>
    <w:rsid w:val="003B50CD"/>
    <w:rsid w:val="003B6E30"/>
    <w:rsid w:val="004010D4"/>
    <w:rsid w:val="004139AD"/>
    <w:rsid w:val="004309E7"/>
    <w:rsid w:val="00436C64"/>
    <w:rsid w:val="00467A8A"/>
    <w:rsid w:val="00475EF2"/>
    <w:rsid w:val="00497D82"/>
    <w:rsid w:val="004A1BEC"/>
    <w:rsid w:val="004C52FF"/>
    <w:rsid w:val="004E4180"/>
    <w:rsid w:val="005055C6"/>
    <w:rsid w:val="005067A0"/>
    <w:rsid w:val="0051247E"/>
    <w:rsid w:val="00532F0D"/>
    <w:rsid w:val="00540C21"/>
    <w:rsid w:val="00561BE9"/>
    <w:rsid w:val="005E0DB6"/>
    <w:rsid w:val="005F64B6"/>
    <w:rsid w:val="00672AA7"/>
    <w:rsid w:val="006730D4"/>
    <w:rsid w:val="00692404"/>
    <w:rsid w:val="006C049A"/>
    <w:rsid w:val="006D4ECF"/>
    <w:rsid w:val="006F28A8"/>
    <w:rsid w:val="007352EB"/>
    <w:rsid w:val="007376DE"/>
    <w:rsid w:val="007520E8"/>
    <w:rsid w:val="007607FD"/>
    <w:rsid w:val="0078241A"/>
    <w:rsid w:val="007B207B"/>
    <w:rsid w:val="007D75DE"/>
    <w:rsid w:val="007E5720"/>
    <w:rsid w:val="00805926"/>
    <w:rsid w:val="00820759"/>
    <w:rsid w:val="00821A43"/>
    <w:rsid w:val="0084332E"/>
    <w:rsid w:val="008653B4"/>
    <w:rsid w:val="00867803"/>
    <w:rsid w:val="008710A8"/>
    <w:rsid w:val="00884376"/>
    <w:rsid w:val="008A341D"/>
    <w:rsid w:val="008A3BE1"/>
    <w:rsid w:val="008C7203"/>
    <w:rsid w:val="008E0CC1"/>
    <w:rsid w:val="00904041"/>
    <w:rsid w:val="0090426A"/>
    <w:rsid w:val="00992DEE"/>
    <w:rsid w:val="009C6C65"/>
    <w:rsid w:val="009F32CC"/>
    <w:rsid w:val="00A354FB"/>
    <w:rsid w:val="00A41015"/>
    <w:rsid w:val="00A75F96"/>
    <w:rsid w:val="00A93D73"/>
    <w:rsid w:val="00AA1061"/>
    <w:rsid w:val="00AB1836"/>
    <w:rsid w:val="00AD59F0"/>
    <w:rsid w:val="00AE1FD1"/>
    <w:rsid w:val="00AF234D"/>
    <w:rsid w:val="00B008A4"/>
    <w:rsid w:val="00B145AB"/>
    <w:rsid w:val="00B251B0"/>
    <w:rsid w:val="00BC77BC"/>
    <w:rsid w:val="00BF3F9E"/>
    <w:rsid w:val="00C0176F"/>
    <w:rsid w:val="00C15367"/>
    <w:rsid w:val="00C15FAC"/>
    <w:rsid w:val="00C17015"/>
    <w:rsid w:val="00C24F20"/>
    <w:rsid w:val="00C2731F"/>
    <w:rsid w:val="00C32253"/>
    <w:rsid w:val="00C455E2"/>
    <w:rsid w:val="00C50C09"/>
    <w:rsid w:val="00C56E58"/>
    <w:rsid w:val="00C630A1"/>
    <w:rsid w:val="00C70634"/>
    <w:rsid w:val="00C96F30"/>
    <w:rsid w:val="00CA2319"/>
    <w:rsid w:val="00CA7AD7"/>
    <w:rsid w:val="00CD7047"/>
    <w:rsid w:val="00CE2A05"/>
    <w:rsid w:val="00CE6E4A"/>
    <w:rsid w:val="00D01C75"/>
    <w:rsid w:val="00D1131E"/>
    <w:rsid w:val="00D31E25"/>
    <w:rsid w:val="00D651EE"/>
    <w:rsid w:val="00D8131F"/>
    <w:rsid w:val="00DB0D72"/>
    <w:rsid w:val="00DB777D"/>
    <w:rsid w:val="00DD40BF"/>
    <w:rsid w:val="00E10F8D"/>
    <w:rsid w:val="00E204D0"/>
    <w:rsid w:val="00E43350"/>
    <w:rsid w:val="00E44444"/>
    <w:rsid w:val="00E65728"/>
    <w:rsid w:val="00E72A6B"/>
    <w:rsid w:val="00EC1C81"/>
    <w:rsid w:val="00EE4DF7"/>
    <w:rsid w:val="00EF1687"/>
    <w:rsid w:val="00F25E4D"/>
    <w:rsid w:val="00F373DE"/>
    <w:rsid w:val="00F42566"/>
    <w:rsid w:val="00F53CCE"/>
    <w:rsid w:val="00F6390C"/>
    <w:rsid w:val="00F9759E"/>
    <w:rsid w:val="00F97E05"/>
    <w:rsid w:val="00FA5F8C"/>
    <w:rsid w:val="00FB0DA8"/>
    <w:rsid w:val="00FD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0AAC3A-CEB4-450B-9603-4D49964F3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C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C77BC"/>
  </w:style>
  <w:style w:type="paragraph" w:styleId="Footer">
    <w:name w:val="footer"/>
    <w:basedOn w:val="Normal"/>
    <w:link w:val="FooterChar"/>
    <w:uiPriority w:val="99"/>
    <w:unhideWhenUsed/>
    <w:rsid w:val="00BC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77BC"/>
  </w:style>
  <w:style w:type="paragraph" w:styleId="EndnoteText">
    <w:name w:val="endnote text"/>
    <w:basedOn w:val="Normal"/>
    <w:link w:val="EndnoteTextChar"/>
    <w:uiPriority w:val="99"/>
    <w:semiHidden/>
    <w:unhideWhenUsed/>
    <w:rsid w:val="004A1BE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1BE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A1BE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5055C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572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2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34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72B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B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B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B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B1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C04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42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angela.carman@uky.ed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6fda69c2-d547-4d31-bbe6-7ed8f14bad97">Upload</StageName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Table 1.DOCX</DocumentId>
    <TitleName xmlns="6fda69c2-d547-4d31-bbe6-7ed8f14bad97">Table 1.DOCX</TitleName>
    <DocumentType xmlns="6fda69c2-d547-4d31-bbe6-7ed8f14bad97">Table</DocumentType>
    <FileFormat xmlns="6fda69c2-d547-4d31-bbe6-7ed8f14bad97">DOCX</FileFormat>
    <IsDeleted xmlns="6fda69c2-d547-4d31-bbe6-7ed8f14bad97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6777DF2C-E1C9-4C66-87AC-2FED7869A453}"/>
</file>

<file path=customXml/itemProps2.xml><?xml version="1.0" encoding="utf-8"?>
<ds:datastoreItem xmlns:ds="http://schemas.openxmlformats.org/officeDocument/2006/customXml" ds:itemID="{CA1ED02D-60E0-4DFF-ABA4-7A17774EC68B}"/>
</file>

<file path=customXml/itemProps3.xml><?xml version="1.0" encoding="utf-8"?>
<ds:datastoreItem xmlns:ds="http://schemas.openxmlformats.org/officeDocument/2006/customXml" ds:itemID="{0CAF97C3-A5B1-4C6C-B37D-A8C64C29ED9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kcphit</dc:creator>
  <cp:lastModifiedBy>Elaine Scott</cp:lastModifiedBy>
  <cp:revision>2</cp:revision>
  <cp:lastPrinted>2015-02-14T23:07:00Z</cp:lastPrinted>
  <dcterms:created xsi:type="dcterms:W3CDTF">2015-02-23T08:33:00Z</dcterms:created>
  <dcterms:modified xsi:type="dcterms:W3CDTF">2015-02-2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